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1112"/>
        <w:tblW w:w="11641" w:type="dxa"/>
        <w:tblLook w:val="04A0" w:firstRow="1" w:lastRow="0" w:firstColumn="1" w:lastColumn="0" w:noHBand="0" w:noVBand="1"/>
      </w:tblPr>
      <w:tblGrid>
        <w:gridCol w:w="2452"/>
        <w:gridCol w:w="1688"/>
        <w:gridCol w:w="2575"/>
        <w:gridCol w:w="2195"/>
        <w:gridCol w:w="2731"/>
      </w:tblGrid>
      <w:tr w:rsidR="009D15D7" w:rsidRPr="00084E5A" w14:paraId="02136398" w14:textId="77777777" w:rsidTr="009032B5">
        <w:trPr>
          <w:trHeight w:val="441"/>
        </w:trPr>
        <w:tc>
          <w:tcPr>
            <w:tcW w:w="2452" w:type="dxa"/>
          </w:tcPr>
          <w:p w14:paraId="0392982B" w14:textId="3D8778AD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688" w:type="dxa"/>
          </w:tcPr>
          <w:p w14:paraId="29E4651E" w14:textId="2DC6D0DB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2575" w:type="dxa"/>
          </w:tcPr>
          <w:p w14:paraId="3A07EBEB" w14:textId="45F5216D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95" w:type="dxa"/>
          </w:tcPr>
          <w:p w14:paraId="5CF25CCD" w14:textId="720F1079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questions to explore</w:t>
            </w:r>
          </w:p>
        </w:tc>
        <w:tc>
          <w:tcPr>
            <w:tcW w:w="2731" w:type="dxa"/>
          </w:tcPr>
          <w:p w14:paraId="58DF1AC9" w14:textId="11508F14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put</w:t>
            </w:r>
          </w:p>
        </w:tc>
      </w:tr>
      <w:tr w:rsidR="009D15D7" w:rsidRPr="00084E5A" w14:paraId="4C7E96FF" w14:textId="77777777" w:rsidTr="009032B5">
        <w:trPr>
          <w:trHeight w:val="1988"/>
        </w:trPr>
        <w:tc>
          <w:tcPr>
            <w:tcW w:w="2452" w:type="dxa"/>
          </w:tcPr>
          <w:p w14:paraId="3CE07824" w14:textId="077DF74D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84E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order analysis (coding)</w:t>
            </w:r>
          </w:p>
        </w:tc>
        <w:tc>
          <w:tcPr>
            <w:tcW w:w="1688" w:type="dxa"/>
          </w:tcPr>
          <w:p w14:paraId="0D06EF15" w14:textId="2BF83E25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Extracted data</w:t>
            </w:r>
          </w:p>
          <w:p w14:paraId="5E0EB6AB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Quantitative data </w:t>
            </w:r>
          </w:p>
          <w:p w14:paraId="7582A73E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DC038" w14:textId="3738C67C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</w:tcPr>
          <w:p w14:paraId="041A8535" w14:textId="573966E5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Coding of qualitative data </w:t>
            </w:r>
          </w:p>
          <w:p w14:paraId="0874E2A0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3E53C" w14:textId="247FD5CA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Descriptive summary tables of quantitative data</w:t>
            </w:r>
          </w:p>
        </w:tc>
        <w:tc>
          <w:tcPr>
            <w:tcW w:w="2195" w:type="dxa"/>
          </w:tcPr>
          <w:p w14:paraId="440CE7D3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Key extraction domains as per the extraction tool (available in the appendix)</w:t>
            </w:r>
          </w:p>
          <w:p w14:paraId="3E26588D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DEDD1" w14:textId="210C4545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CASP tools (available in the appendix)</w:t>
            </w:r>
          </w:p>
        </w:tc>
        <w:tc>
          <w:tcPr>
            <w:tcW w:w="2731" w:type="dxa"/>
          </w:tcPr>
          <w:p w14:paraId="5909152F" w14:textId="6BA028DF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Descriptive codes</w:t>
            </w:r>
          </w:p>
        </w:tc>
      </w:tr>
      <w:tr w:rsidR="009D15D7" w:rsidRPr="00084E5A" w14:paraId="1C34265B" w14:textId="77777777" w:rsidTr="009032B5">
        <w:trPr>
          <w:trHeight w:val="1988"/>
        </w:trPr>
        <w:tc>
          <w:tcPr>
            <w:tcW w:w="2452" w:type="dxa"/>
          </w:tcPr>
          <w:p w14:paraId="2F739632" w14:textId="476352F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84E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order analysis</w:t>
            </w: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(Translation)</w:t>
            </w:r>
          </w:p>
        </w:tc>
        <w:tc>
          <w:tcPr>
            <w:tcW w:w="1688" w:type="dxa"/>
          </w:tcPr>
          <w:p w14:paraId="239104C3" w14:textId="6D74E715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Extracted data</w:t>
            </w:r>
          </w:p>
          <w:p w14:paraId="0D70784C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Quantitative data </w:t>
            </w:r>
          </w:p>
          <w:p w14:paraId="0055C2AD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5" w:type="dxa"/>
          </w:tcPr>
          <w:p w14:paraId="17B6AC0A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Translation of the codes into themes</w:t>
            </w:r>
          </w:p>
          <w:p w14:paraId="55F2A9CA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A1766" w14:textId="726D760F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Creating of a joint display table with the key themes and quantitative output for side-by-side analysis</w:t>
            </w:r>
          </w:p>
        </w:tc>
        <w:tc>
          <w:tcPr>
            <w:tcW w:w="2195" w:type="dxa"/>
          </w:tcPr>
          <w:p w14:paraId="24677CB0" w14:textId="358E08B4" w:rsidR="009D15D7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nents, partners, challenges, </w:t>
            </w:r>
            <w:r w:rsidR="00A34462">
              <w:rPr>
                <w:rFonts w:ascii="Times New Roman" w:hAnsi="Times New Roman" w:cs="Times New Roman"/>
                <w:sz w:val="20"/>
                <w:szCs w:val="20"/>
              </w:rPr>
              <w:t>opportun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outcomes of </w:t>
            </w:r>
            <w:r w:rsidR="00A34462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s</w:t>
            </w:r>
          </w:p>
          <w:p w14:paraId="4A287AEA" w14:textId="77777777" w:rsidR="006B3EEC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098E0" w14:textId="7C0EEA68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cation of quality issues for future knowledge co-production</w:t>
            </w:r>
          </w:p>
        </w:tc>
        <w:tc>
          <w:tcPr>
            <w:tcW w:w="2731" w:type="dxa"/>
          </w:tcPr>
          <w:p w14:paraId="02F56BC5" w14:textId="25492312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Overarching themes</w:t>
            </w:r>
          </w:p>
        </w:tc>
      </w:tr>
      <w:tr w:rsidR="009D15D7" w:rsidRPr="00084E5A" w14:paraId="4986F51A" w14:textId="77777777" w:rsidTr="009032B5">
        <w:trPr>
          <w:trHeight w:val="2884"/>
        </w:trPr>
        <w:tc>
          <w:tcPr>
            <w:tcW w:w="2452" w:type="dxa"/>
          </w:tcPr>
          <w:p w14:paraId="17B036F9" w14:textId="0AAC13B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4E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order analysis</w:t>
            </w:r>
            <w:r w:rsidRPr="00084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(Transformation)</w:t>
            </w:r>
          </w:p>
        </w:tc>
        <w:tc>
          <w:tcPr>
            <w:tcW w:w="1688" w:type="dxa"/>
          </w:tcPr>
          <w:p w14:paraId="30678FE8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Extracted data</w:t>
            </w:r>
          </w:p>
          <w:p w14:paraId="328371A5" w14:textId="77777777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Quantitative data </w:t>
            </w:r>
          </w:p>
          <w:p w14:paraId="5E39A4A1" w14:textId="18235C4A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</w:tc>
        <w:tc>
          <w:tcPr>
            <w:tcW w:w="2575" w:type="dxa"/>
          </w:tcPr>
          <w:p w14:paraId="646D9AD7" w14:textId="575D1E45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Transformation of the codes into priorities into policy &amp; intervention recommendations</w:t>
            </w:r>
          </w:p>
        </w:tc>
        <w:tc>
          <w:tcPr>
            <w:tcW w:w="2195" w:type="dxa"/>
          </w:tcPr>
          <w:p w14:paraId="5BDA0897" w14:textId="7F87A0A1" w:rsidR="009D15D7" w:rsidRPr="00084E5A" w:rsidRDefault="0097186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What are the implications of the research findings for future policy and interventions to address non-communicable diseases via </w:t>
            </w:r>
            <w:r w:rsidR="00A34462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initiatives in Africa?</w:t>
            </w:r>
          </w:p>
        </w:tc>
        <w:tc>
          <w:tcPr>
            <w:tcW w:w="2731" w:type="dxa"/>
          </w:tcPr>
          <w:p w14:paraId="56886491" w14:textId="54757C4B" w:rsidR="009D15D7" w:rsidRPr="00084E5A" w:rsidRDefault="009D15D7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Provisional recommendations</w:t>
            </w:r>
            <w:r w:rsidR="0097186C"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for policy, action and future transdisciplinary research</w:t>
            </w:r>
          </w:p>
        </w:tc>
      </w:tr>
      <w:tr w:rsidR="006B3EEC" w:rsidRPr="00084E5A" w14:paraId="03F604E8" w14:textId="77777777" w:rsidTr="009032B5">
        <w:trPr>
          <w:trHeight w:val="2884"/>
        </w:trPr>
        <w:tc>
          <w:tcPr>
            <w:tcW w:w="2452" w:type="dxa"/>
          </w:tcPr>
          <w:p w14:paraId="07902EDA" w14:textId="468B955B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Validation of the emergent priorities</w:t>
            </w:r>
          </w:p>
        </w:tc>
        <w:tc>
          <w:tcPr>
            <w:tcW w:w="1688" w:type="dxa"/>
          </w:tcPr>
          <w:p w14:paraId="3899B251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Extracted data</w:t>
            </w:r>
          </w:p>
          <w:p w14:paraId="7B5A9055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Quantitative data </w:t>
            </w:r>
          </w:p>
          <w:p w14:paraId="41620636" w14:textId="5C6014F3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Grey literature</w:t>
            </w:r>
          </w:p>
        </w:tc>
        <w:tc>
          <w:tcPr>
            <w:tcW w:w="2575" w:type="dxa"/>
          </w:tcPr>
          <w:p w14:paraId="37B85C4C" w14:textId="39FA4B8E" w:rsidR="006B3EEC" w:rsidRPr="00084E5A" w:rsidRDefault="00A34462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put from</w:t>
            </w:r>
            <w:r w:rsidR="006B3EEC"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research steering group members involving:</w:t>
            </w:r>
          </w:p>
          <w:p w14:paraId="36B993CC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7B7D4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) Presentation of analytic approach</w:t>
            </w:r>
          </w:p>
          <w:p w14:paraId="0E03F4C5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D1D83F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i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Presentation of the overarching themes</w:t>
            </w:r>
          </w:p>
          <w:p w14:paraId="3561C8F2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6C083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ii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Presentation of transformed data</w:t>
            </w:r>
          </w:p>
          <w:p w14:paraId="17F417D7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35A11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v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nvitation for comments which may agree, disagree, expound on, or add emergent considerations that need to be captured</w:t>
            </w:r>
          </w:p>
          <w:p w14:paraId="6895151D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</w:tcPr>
          <w:p w14:paraId="21718470" w14:textId="4B126764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What are the implications of the research findings for future policy and interventions to address non-communicable </w:t>
            </w:r>
            <w:r w:rsidR="00A34462"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diseases via </w:t>
            </w:r>
            <w:r w:rsidR="00A34462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r w:rsidR="00A34462" w:rsidRPr="00084E5A">
              <w:rPr>
                <w:rFonts w:ascii="Times New Roman" w:hAnsi="Times New Roman" w:cs="Times New Roman"/>
                <w:sz w:val="20"/>
                <w:szCs w:val="20"/>
              </w:rPr>
              <w:t xml:space="preserve"> initiatives </w:t>
            </w: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in Africa?</w:t>
            </w:r>
          </w:p>
          <w:p w14:paraId="3A57EF06" w14:textId="77777777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1" w:type="dxa"/>
          </w:tcPr>
          <w:p w14:paraId="5A798BD3" w14:textId="29D912B3" w:rsidR="006B3EEC" w:rsidRPr="00084E5A" w:rsidRDefault="006B3EEC" w:rsidP="00903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E5A">
              <w:rPr>
                <w:rFonts w:ascii="Times New Roman" w:hAnsi="Times New Roman" w:cs="Times New Roman"/>
                <w:sz w:val="20"/>
                <w:szCs w:val="20"/>
              </w:rPr>
              <w:t>Finalized recommendations for policy, action and future transdisciplinary research</w:t>
            </w:r>
          </w:p>
        </w:tc>
      </w:tr>
    </w:tbl>
    <w:p w14:paraId="2040AEA9" w14:textId="3D04E9D6" w:rsidR="009D15D7" w:rsidRDefault="009D15D7"/>
    <w:sectPr w:rsidR="009D15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28B4B" w14:textId="77777777" w:rsidR="00385E5B" w:rsidRDefault="00385E5B" w:rsidP="009D15D7">
      <w:r>
        <w:separator/>
      </w:r>
    </w:p>
  </w:endnote>
  <w:endnote w:type="continuationSeparator" w:id="0">
    <w:p w14:paraId="6AD7B375" w14:textId="77777777" w:rsidR="00385E5B" w:rsidRDefault="00385E5B" w:rsidP="009D1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E32C1" w14:textId="77777777" w:rsidR="00385E5B" w:rsidRDefault="00385E5B" w:rsidP="009D15D7">
      <w:r>
        <w:separator/>
      </w:r>
    </w:p>
  </w:footnote>
  <w:footnote w:type="continuationSeparator" w:id="0">
    <w:p w14:paraId="48EEDE2E" w14:textId="77777777" w:rsidR="00385E5B" w:rsidRDefault="00385E5B" w:rsidP="009D1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5D7"/>
    <w:rsid w:val="00084E5A"/>
    <w:rsid w:val="00385E5B"/>
    <w:rsid w:val="004E5ADA"/>
    <w:rsid w:val="00552438"/>
    <w:rsid w:val="006B3EEC"/>
    <w:rsid w:val="007B238F"/>
    <w:rsid w:val="007D0BB2"/>
    <w:rsid w:val="00825311"/>
    <w:rsid w:val="008B1703"/>
    <w:rsid w:val="009032B5"/>
    <w:rsid w:val="0097186C"/>
    <w:rsid w:val="009D15D7"/>
    <w:rsid w:val="00A34462"/>
    <w:rsid w:val="00B1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F822"/>
  <w15:chartTrackingRefBased/>
  <w15:docId w15:val="{219C64E9-A585-BD4C-9528-9A1C1B37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D15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15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15D7"/>
    <w:rPr>
      <w:vertAlign w:val="superscript"/>
    </w:rPr>
  </w:style>
  <w:style w:type="paragraph" w:styleId="ListParagraph">
    <w:name w:val="List Paragraph"/>
    <w:basedOn w:val="Normal"/>
    <w:uiPriority w:val="34"/>
    <w:qFormat/>
    <w:rsid w:val="009718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le R.I. Mogo</dc:creator>
  <cp:keywords/>
  <dc:description/>
  <cp:lastModifiedBy>Komaladevi D</cp:lastModifiedBy>
  <cp:revision>3</cp:revision>
  <dcterms:created xsi:type="dcterms:W3CDTF">2022-02-10T21:05:00Z</dcterms:created>
  <dcterms:modified xsi:type="dcterms:W3CDTF">2022-04-02T11:40:00Z</dcterms:modified>
</cp:coreProperties>
</file>